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Over-expressed genes, 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mplified genes with frequency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&gt;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0.1% and mutated genes with frequency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&gt;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0.1%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n breast cancer tissue compared with normal tissue based on GEPIA2 analysi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2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elationship between survival (disease-free survival and overall survival) and 701 gens in breast cancer cohor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3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Expression of CCNE1, PLK1 and SERPINA1 in breast cancer tissue and normal tissu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4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Connections among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munogenic cell deat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CD)-related genes explored by the protein-protein interaction (PPT) network analysis based on the STRING database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5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Expression of th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munogenic cell deat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CD)-related  genes between breast cancer tissue and normal tissu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6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rrelation betwee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munogenic cell deat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CD)-relat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verall surviv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alyzed by univariate Cox regression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breast cancer cohor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7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munogenic cell dea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ICD)-related risk score based on the LASSO Cox-regression analysis in breast cancer cohor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filtration of immune cel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expression of 8 immune checkpoints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uman leukocyte antigen (HLA) gen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munogenic cell dea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ICD)-related low-and high-risk score group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 breast cancer coho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umor mutational burden (TMB) score and microsatellite instability (MSI) score,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he potential efficacy of immunotherap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ased o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umor immune dysfunction and exclus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(TIDE) analysi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munogenic cell dea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ICD)-related low-and high-risk score group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 breast cancer coho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10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soci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munogenic cell dea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ICD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isk signature with Clinical Characteristics in breast cancer cohor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wM2M0YTEyMWNkODhlODVmNGRhNDg3YjM2NWI0MjIifQ=="/>
  </w:docVars>
  <w:rsids>
    <w:rsidRoot w:val="00000000"/>
    <w:rsid w:val="05F042F6"/>
    <w:rsid w:val="2C13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06:36:00Z</dcterms:created>
  <dc:creator>CaoXi</dc:creator>
  <cp:lastModifiedBy>Cao Xi</cp:lastModifiedBy>
  <dcterms:modified xsi:type="dcterms:W3CDTF">2022-06-06T07:0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198B7FA8C91486D9DAF376EB844317C</vt:lpwstr>
  </property>
</Properties>
</file>